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F6CCFC" w14:textId="0D6F4252" w:rsidR="006D4F66" w:rsidRPr="00BC7156" w:rsidRDefault="000A6CBB" w:rsidP="006D4F66">
      <w:pPr>
        <w:pStyle w:val="Subtitle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6D4F66">
        <w:rPr>
          <w:rFonts w:ascii="Times New Roman" w:hAnsi="Times New Roman"/>
          <w:b/>
          <w:color w:val="000000" w:themeColor="text1"/>
          <w:sz w:val="28"/>
          <w:szCs w:val="28"/>
        </w:rPr>
        <w:t xml:space="preserve">Supplementary info: </w:t>
      </w:r>
      <w:bookmarkStart w:id="0" w:name="_Hlk25059739"/>
      <w:r w:rsidR="006D4F6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omputational</w:t>
      </w:r>
      <w:r w:rsidR="006D4F66" w:rsidRPr="00BC715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912AC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6D4F66" w:rsidRPr="00BC715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anning </w:t>
      </w:r>
      <w:r w:rsidR="00912AC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</w:t>
      </w:r>
      <w:r w:rsidR="006D4F66" w:rsidRPr="00BC715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unneling </w:t>
      </w:r>
      <w:r w:rsidR="00912AC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</w:t>
      </w:r>
      <w:r w:rsidR="006D4F66" w:rsidRPr="00BC715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croscop</w:t>
      </w:r>
      <w:r w:rsidR="008C27A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</w:t>
      </w:r>
      <w:r w:rsidR="006D4F66" w:rsidRPr="00BC715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912AC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</w:t>
      </w:r>
      <w:r w:rsidR="00124A0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mage </w:t>
      </w:r>
      <w:r w:rsidR="00912AC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d</w:t>
      </w:r>
      <w:r w:rsidR="006D4F6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tabase</w:t>
      </w:r>
    </w:p>
    <w:bookmarkEnd w:id="0"/>
    <w:p w14:paraId="52668269" w14:textId="6AEB58BD" w:rsidR="000A6CBB" w:rsidRDefault="000A6CBB" w:rsidP="006D4F6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973399">
        <w:rPr>
          <w:rFonts w:ascii="Times New Roman" w:hAnsi="Times New Roman" w:cs="Times New Roman"/>
          <w:sz w:val="20"/>
          <w:szCs w:val="20"/>
        </w:rPr>
        <w:t>Kamal Choudhary</w:t>
      </w:r>
      <w:r w:rsidRPr="008D2C5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73399">
        <w:rPr>
          <w:rFonts w:ascii="Times New Roman" w:hAnsi="Times New Roman" w:cs="Times New Roman"/>
          <w:sz w:val="20"/>
          <w:szCs w:val="20"/>
        </w:rPr>
        <w:t>, Kevin F. Garrity</w:t>
      </w:r>
      <w:r w:rsidRPr="008D2C5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73399">
        <w:rPr>
          <w:rFonts w:ascii="Times New Roman" w:hAnsi="Times New Roman" w:cs="Times New Roman"/>
          <w:sz w:val="20"/>
          <w:szCs w:val="20"/>
        </w:rPr>
        <w:t>, Charles Camp</w:t>
      </w:r>
      <w:r w:rsidRPr="008D2C5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73399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Sergei V. Kalinin</w:t>
      </w:r>
      <w:r w:rsidRPr="008D2C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973399">
        <w:rPr>
          <w:rFonts w:ascii="Times New Roman" w:hAnsi="Times New Roman" w:cs="Times New Roman"/>
          <w:sz w:val="20"/>
          <w:szCs w:val="20"/>
        </w:rPr>
        <w:t>Rama Vasudevan</w:t>
      </w:r>
      <w:r w:rsidRPr="008D2C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73399">
        <w:rPr>
          <w:rFonts w:ascii="Times New Roman" w:hAnsi="Times New Roman" w:cs="Times New Roman"/>
          <w:sz w:val="20"/>
          <w:szCs w:val="20"/>
        </w:rPr>
        <w:t>, Maxim Ziatdinov</w:t>
      </w:r>
      <w:r w:rsidRPr="008D2C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73399">
        <w:rPr>
          <w:rFonts w:ascii="Times New Roman" w:hAnsi="Times New Roman" w:cs="Times New Roman"/>
          <w:sz w:val="20"/>
          <w:szCs w:val="20"/>
        </w:rPr>
        <w:t>Francesca Tavazza</w:t>
      </w:r>
      <w:r w:rsidRPr="008D2C55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41A5E796" w14:textId="77777777" w:rsidR="000A6CBB" w:rsidRDefault="000A6CBB" w:rsidP="000A6CB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. </w:t>
      </w:r>
      <w:r w:rsidRPr="00184ABB">
        <w:rPr>
          <w:rFonts w:ascii="Times New Roman" w:hAnsi="Times New Roman" w:cs="Times New Roman"/>
          <w:sz w:val="20"/>
          <w:szCs w:val="20"/>
        </w:rPr>
        <w:t>Material Measurement Laboratory, National Institute of Standards and Technology, Gaithersburg, MD 20899</w:t>
      </w:r>
      <w:r>
        <w:rPr>
          <w:rFonts w:ascii="Times New Roman" w:hAnsi="Times New Roman" w:cs="Times New Roman"/>
          <w:sz w:val="20"/>
          <w:szCs w:val="20"/>
        </w:rPr>
        <w:t>, USA.</w:t>
      </w:r>
    </w:p>
    <w:p w14:paraId="14B23F7C" w14:textId="77777777" w:rsidR="000A6CBB" w:rsidRPr="000713E2" w:rsidRDefault="000A6CBB" w:rsidP="000A6CB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. </w:t>
      </w:r>
      <w:r w:rsidRPr="00184ABB">
        <w:rPr>
          <w:rFonts w:ascii="Times New Roman" w:hAnsi="Times New Roman" w:cs="Times New Roman"/>
          <w:sz w:val="20"/>
          <w:szCs w:val="20"/>
        </w:rPr>
        <w:t>Center for Nanophase Materials Sciences, Oak Ridge National Laboratory, Oak Ridge TN 37831, US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53A314C" w14:textId="77777777" w:rsidR="000A6CBB" w:rsidRDefault="000A6CBB" w:rsidP="000A6CBB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9910C6D" w14:textId="77777777" w:rsidR="00615319" w:rsidRDefault="00615319" w:rsidP="000A6CBB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4CA80AB" w14:textId="77777777" w:rsidR="000A6CBB" w:rsidRDefault="000A6CBB" w:rsidP="000A6CBB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651CCB37" wp14:editId="1CACD805">
            <wp:extent cx="5943600" cy="32258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14"/>
                    <a:stretch/>
                  </pic:blipFill>
                  <pic:spPr bwMode="auto">
                    <a:xfrm>
                      <a:off x="0" y="0"/>
                      <a:ext cx="59436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B6E4FB" w14:textId="77777777" w:rsidR="000A6CBB" w:rsidRDefault="000A6CBB" w:rsidP="000A6CBB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DE805E5" wp14:editId="3936E002">
            <wp:extent cx="5943600" cy="334327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B4841" w14:textId="77777777" w:rsidR="000A6CBB" w:rsidRDefault="000A6CBB" w:rsidP="000A6CBB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093C80F3" wp14:editId="712BA40B">
            <wp:extent cx="5942935" cy="1876425"/>
            <wp:effectExtent l="0" t="0" r="127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41" b="28627"/>
                    <a:stretch/>
                  </pic:blipFill>
                  <pic:spPr bwMode="auto">
                    <a:xfrm>
                      <a:off x="0" y="0"/>
                      <a:ext cx="5943600" cy="187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8F9BA2" w14:textId="7F1AC485" w:rsidR="000A6CBB" w:rsidRPr="000713E2" w:rsidRDefault="000A6CBB" w:rsidP="000A6CBB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. S</w:t>
      </w:r>
      <w:r w:rsidR="00806D52">
        <w:rPr>
          <w:rFonts w:ascii="Times New Roman" w:hAnsi="Times New Roman" w:cs="Times New Roman"/>
          <w:i/>
          <w:iCs/>
          <w:sz w:val="24"/>
          <w:szCs w:val="24"/>
        </w:rPr>
        <w:t>1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Total, element and orbital projected density of states of materials discussed in Fig. 4.</w:t>
      </w:r>
    </w:p>
    <w:p w14:paraId="686675C8" w14:textId="77777777" w:rsidR="00DF7DA3" w:rsidRDefault="00DF7DA3"/>
    <w:p w14:paraId="725294A1" w14:textId="67F5E35F" w:rsidR="00F2423E" w:rsidRDefault="00F2423E"/>
    <w:sectPr w:rsidR="00F2423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8AB45B" w14:textId="77777777" w:rsidR="006E2816" w:rsidRDefault="006E2816">
      <w:pPr>
        <w:spacing w:after="0" w:line="240" w:lineRule="auto"/>
      </w:pPr>
      <w:r>
        <w:separator/>
      </w:r>
    </w:p>
  </w:endnote>
  <w:endnote w:type="continuationSeparator" w:id="0">
    <w:p w14:paraId="76A32483" w14:textId="77777777" w:rsidR="006E2816" w:rsidRDefault="006E2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412569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5E65B2" w14:textId="77777777" w:rsidR="00066217" w:rsidRDefault="000A6C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70321B" w14:textId="77777777" w:rsidR="00066217" w:rsidRDefault="006E28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7E7209" w14:textId="77777777" w:rsidR="006E2816" w:rsidRDefault="006E2816">
      <w:pPr>
        <w:spacing w:after="0" w:line="240" w:lineRule="auto"/>
      </w:pPr>
      <w:r>
        <w:separator/>
      </w:r>
    </w:p>
  </w:footnote>
  <w:footnote w:type="continuationSeparator" w:id="0">
    <w:p w14:paraId="2D351B46" w14:textId="77777777" w:rsidR="006E2816" w:rsidRDefault="006E28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A6CBB"/>
    <w:rsid w:val="00016DAA"/>
    <w:rsid w:val="000A6CBB"/>
    <w:rsid w:val="000F764E"/>
    <w:rsid w:val="00117B92"/>
    <w:rsid w:val="00124A0B"/>
    <w:rsid w:val="001A6FB0"/>
    <w:rsid w:val="00257132"/>
    <w:rsid w:val="00263370"/>
    <w:rsid w:val="002A0476"/>
    <w:rsid w:val="00493166"/>
    <w:rsid w:val="00533B01"/>
    <w:rsid w:val="005E5C44"/>
    <w:rsid w:val="00615319"/>
    <w:rsid w:val="0064255E"/>
    <w:rsid w:val="006D4F66"/>
    <w:rsid w:val="006E2816"/>
    <w:rsid w:val="007A1A49"/>
    <w:rsid w:val="00806D52"/>
    <w:rsid w:val="00897C17"/>
    <w:rsid w:val="008B6113"/>
    <w:rsid w:val="008C27AD"/>
    <w:rsid w:val="00912AC3"/>
    <w:rsid w:val="0094329E"/>
    <w:rsid w:val="00C73018"/>
    <w:rsid w:val="00C75C75"/>
    <w:rsid w:val="00DF7DA3"/>
    <w:rsid w:val="00F2423E"/>
    <w:rsid w:val="00F57D12"/>
    <w:rsid w:val="00F6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9F371"/>
  <w15:chartTrackingRefBased/>
  <w15:docId w15:val="{4B52F8D5-41EF-4E71-95B0-BD822E1AC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6C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CBB"/>
  </w:style>
  <w:style w:type="paragraph" w:styleId="Subtitle">
    <w:name w:val="Subtitle"/>
    <w:basedOn w:val="Normal"/>
    <w:next w:val="Normal"/>
    <w:link w:val="SubtitleChar"/>
    <w:uiPriority w:val="11"/>
    <w:qFormat/>
    <w:rsid w:val="006D4F6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D4F66"/>
    <w:rPr>
      <w:rFonts w:eastAsiaTheme="minorEastAsia"/>
      <w:color w:val="5A5A5A" w:themeColor="text1" w:themeTint="A5"/>
      <w:spacing w:val="15"/>
    </w:rPr>
  </w:style>
  <w:style w:type="paragraph" w:customStyle="1" w:styleId="EndNoteBibliographyTitle">
    <w:name w:val="EndNote Bibliography Title"/>
    <w:basedOn w:val="Normal"/>
    <w:link w:val="EndNoteBibliographyTitleChar"/>
    <w:rsid w:val="00DF7D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7D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F7D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7DA3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1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1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ary, Kamal (Assoc)</dc:creator>
  <cp:keywords/>
  <dc:description/>
  <cp:lastModifiedBy>Choudhary, Kamal (Assoc)</cp:lastModifiedBy>
  <cp:revision>6</cp:revision>
  <dcterms:created xsi:type="dcterms:W3CDTF">2020-12-15T05:28:00Z</dcterms:created>
  <dcterms:modified xsi:type="dcterms:W3CDTF">2020-12-15T06:13:00Z</dcterms:modified>
</cp:coreProperties>
</file>